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C2B" w:rsidRPr="0091489D" w:rsidRDefault="00090C2B" w:rsidP="00090C2B">
      <w:pPr>
        <w:spacing w:line="480" w:lineRule="auto"/>
        <w:ind w:right="1699"/>
        <w:rPr>
          <w:rFonts w:ascii="Times New Roman" w:hAnsi="Times New Roman" w:cs="Times New Roman"/>
          <w:b/>
          <w:sz w:val="24"/>
          <w:szCs w:val="24"/>
        </w:rPr>
      </w:pPr>
      <w:r w:rsidRPr="0091489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090C2B" w:rsidRPr="0091489D" w:rsidRDefault="00090C2B" w:rsidP="00090C2B">
      <w:pPr>
        <w:spacing w:line="480" w:lineRule="auto"/>
        <w:ind w:right="8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b/>
          <w:sz w:val="24"/>
          <w:szCs w:val="24"/>
        </w:rPr>
        <w:t>Table S1.</w:t>
      </w:r>
      <w:r w:rsidRPr="0091489D">
        <w:rPr>
          <w:rFonts w:ascii="Times New Roman" w:hAnsi="Times New Roman" w:cs="Times New Roman"/>
          <w:sz w:val="24"/>
          <w:szCs w:val="24"/>
        </w:rPr>
        <w:t xml:space="preserve"> Aquaporin and reference gene specific settings in quantitative real time PCR (RT-qPCR) runs and analyses. References for primer sequences are presented below.</w:t>
      </w:r>
    </w:p>
    <w:tbl>
      <w:tblPr>
        <w:tblStyle w:val="TableGrid"/>
        <w:tblW w:w="9815" w:type="dxa"/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90"/>
        <w:gridCol w:w="4865"/>
        <w:gridCol w:w="1075"/>
        <w:gridCol w:w="185"/>
        <w:gridCol w:w="630"/>
      </w:tblGrid>
      <w:tr w:rsidR="00090C2B" w:rsidRPr="0091489D" w:rsidTr="00BF0456">
        <w:trPr>
          <w:trHeight w:val="454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</w:t>
            </w:r>
          </w:p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T-qPCR</w:t>
            </w:r>
          </w:p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°C)</w:t>
            </w:r>
          </w:p>
        </w:tc>
        <w:tc>
          <w:tcPr>
            <w:tcW w:w="48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8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pair</w:t>
            </w:r>
          </w:p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</w:t>
            </w:r>
          </w:p>
        </w:tc>
      </w:tr>
      <w:tr w:rsidR="00090C2B" w:rsidRPr="0091489D" w:rsidTr="00BF0456">
        <w:trPr>
          <w:trHeight w:val="454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iency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1.1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GAAATCTTAGTGAGTGAGTGAG-3’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81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ATGATGATAGTTCACCAGG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1.3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GGCTACCATTCCAATCACCG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CAACAGCACCAGACAGG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1.5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 GCTGCTCTTGCTGCTATTT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 CCTTCATTGATAAGGTACA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2.1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GTGCTGCTGTTGTTTATGGACA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1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CATCCAACACAACTCTAACAAC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2.4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CAATGGTGACAAGGCGTGG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3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GAAGGCGAATTCATAGGAT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2.5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GGATATGGAGTATGGAAATG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TTGGTCACCATCACTTTG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2.8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 5’-GGAGCTGCTGTTATTGCTGA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5’-GCACAGATCCAAGGCTAAGA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P2.9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D 5’-GCAATGGCAGCAGCAATATACCA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3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5’-CGAAAGAGAATAGACCACCA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C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CCTCCGTTGTGATGTAACTGG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3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ATTGGTGGAAAGTAACATCATCG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D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TTGCTTGGAGGAACAGACG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GCAAACAGAACCCCTGAATC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IP4.1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ATGGAGTTTTTGAGTCTTCTGC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7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GCTGCGTTTCTGGCTTAGG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0C2B" w:rsidRPr="0091489D" w:rsidTr="00BF0456">
        <w:trPr>
          <w:trHeight w:val="174"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-ed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FWD 5’-GCTAAGAACGCTGGACCTAATG</w:t>
            </w: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10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1</w:t>
            </w:r>
          </w:p>
        </w:tc>
        <w:tc>
          <w:tcPr>
            <w:tcW w:w="81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6</w:t>
            </w:r>
          </w:p>
        </w:tc>
      </w:tr>
      <w:tr w:rsidR="00090C2B" w:rsidRPr="0091489D" w:rsidTr="00BF0456">
        <w:trPr>
          <w:trHeight w:val="173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C2B" w:rsidRPr="0091489D" w:rsidRDefault="00090C2B" w:rsidP="00BF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89D">
              <w:rPr>
                <w:rFonts w:ascii="Times New Roman" w:hAnsi="Times New Roman" w:cs="Times New Roman"/>
                <w:sz w:val="20"/>
                <w:szCs w:val="20"/>
              </w:rPr>
              <w:t>REV 5’-TGGGTGTGCCTTTCTGAATG-3’</w:t>
            </w:r>
          </w:p>
        </w:tc>
        <w:tc>
          <w:tcPr>
            <w:tcW w:w="10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C2B" w:rsidRPr="0091489D" w:rsidRDefault="00090C2B" w:rsidP="00BF04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0C2B" w:rsidRPr="0091489D" w:rsidRDefault="00090C2B" w:rsidP="00090C2B">
      <w:pPr>
        <w:ind w:right="1416"/>
        <w:rPr>
          <w:rFonts w:ascii="Times New Roman" w:hAnsi="Times New Roman" w:cs="Times New Roman"/>
          <w:sz w:val="20"/>
          <w:szCs w:val="20"/>
        </w:rPr>
      </w:pPr>
      <w:r w:rsidRPr="0091489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489D">
        <w:rPr>
          <w:rFonts w:ascii="Times New Roman" w:hAnsi="Times New Roman" w:cs="Times New Roman"/>
          <w:sz w:val="20"/>
          <w:szCs w:val="20"/>
        </w:rPr>
        <w:t>Reuscher, S., Akiyama, M., Mori, C., Aoki, K., Shibato, D., &amp; Shiratake, K. (2013) Genome-wide identification and expression analysis of aquaporins in tomato. Plos One, 8, e79052.</w:t>
      </w:r>
    </w:p>
    <w:p w:rsidR="00090C2B" w:rsidRPr="0091489D" w:rsidRDefault="00090C2B" w:rsidP="00090C2B">
      <w:pPr>
        <w:ind w:right="1700"/>
        <w:rPr>
          <w:rFonts w:ascii="Times New Roman" w:hAnsi="Times New Roman" w:cs="Times New Roman"/>
          <w:sz w:val="20"/>
          <w:szCs w:val="20"/>
        </w:rPr>
      </w:pPr>
      <w:r w:rsidRPr="0091489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489D">
        <w:rPr>
          <w:rFonts w:ascii="Times New Roman" w:hAnsi="Times New Roman" w:cs="Times New Roman"/>
          <w:sz w:val="20"/>
          <w:szCs w:val="20"/>
        </w:rPr>
        <w:t>Expósito-Rodríguez, M., Borges, A.A., Borges-Pérez, A., &amp; Pérez, J.A. (2008). Selection of internal control genes for quantitative real-time RT-PCR studies during tomato development process. BMC Plant Biology, 22, 131.</w:t>
      </w:r>
    </w:p>
    <w:p w:rsidR="00090C2B" w:rsidRPr="0091489D" w:rsidRDefault="00090C2B" w:rsidP="00090C2B">
      <w:pPr>
        <w:ind w:right="1700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8C7F90B" wp14:editId="5AA9FB5A">
            <wp:extent cx="3863340" cy="449580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449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0C2B" w:rsidRPr="00794969" w:rsidRDefault="00090C2B" w:rsidP="00090C2B">
      <w:pPr>
        <w:ind w:right="8"/>
        <w:rPr>
          <w:rFonts w:ascii="Times New Roman" w:hAnsi="Times New Roman" w:cs="Times New Roman"/>
          <w:sz w:val="24"/>
          <w:szCs w:val="24"/>
        </w:rPr>
      </w:pPr>
      <w:r w:rsidRPr="0091489D">
        <w:rPr>
          <w:rFonts w:ascii="Times New Roman" w:hAnsi="Times New Roman" w:cs="Times New Roman"/>
          <w:b/>
          <w:sz w:val="24"/>
          <w:szCs w:val="24"/>
        </w:rPr>
        <w:t>Fig. S1.</w:t>
      </w:r>
      <w:r w:rsidRPr="0091489D">
        <w:rPr>
          <w:rFonts w:ascii="Times New Roman" w:hAnsi="Times New Roman" w:cs="Times New Roman"/>
          <w:sz w:val="24"/>
          <w:szCs w:val="24"/>
        </w:rPr>
        <w:t xml:space="preserve"> Leaf area (a) and shoot dry weight (b) of wild type tomato ‘Ailsa Craig’ (WT) and its representative ABA-deficient mutant (</w:t>
      </w:r>
      <w:r w:rsidRPr="0091489D">
        <w:rPr>
          <w:rFonts w:ascii="Times New Roman" w:hAnsi="Times New Roman" w:cs="Times New Roman"/>
          <w:i/>
          <w:sz w:val="24"/>
          <w:szCs w:val="24"/>
        </w:rPr>
        <w:t>flacca</w:t>
      </w:r>
      <w:r w:rsidRPr="0091489D">
        <w:rPr>
          <w:rFonts w:ascii="Times New Roman" w:hAnsi="Times New Roman" w:cs="Times New Roman"/>
          <w:sz w:val="24"/>
          <w:szCs w:val="24"/>
        </w:rPr>
        <w:t xml:space="preserve">) grown under ambient (400 ppm, </w:t>
      </w:r>
      <w:r w:rsidRPr="0091489D">
        <w:rPr>
          <w:rFonts w:ascii="Times New Roman" w:hAnsi="Times New Roman" w:cs="Times New Roman"/>
          <w:i/>
          <w:sz w:val="24"/>
          <w:szCs w:val="24"/>
        </w:rPr>
        <w:t>a</w:t>
      </w:r>
      <w:r w:rsidRPr="0091489D">
        <w:rPr>
          <w:rFonts w:ascii="Times New Roman" w:hAnsi="Times New Roman" w:cs="Times New Roman"/>
          <w:sz w:val="24"/>
          <w:szCs w:val="24"/>
        </w:rPr>
        <w:t>[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 xml:space="preserve">]) and elevated (800 ppm, </w:t>
      </w:r>
      <w:r w:rsidRPr="0091489D">
        <w:rPr>
          <w:rFonts w:ascii="Times New Roman" w:hAnsi="Times New Roman" w:cs="Times New Roman"/>
          <w:i/>
          <w:sz w:val="24"/>
          <w:szCs w:val="24"/>
        </w:rPr>
        <w:t>e</w:t>
      </w:r>
      <w:r w:rsidRPr="0091489D">
        <w:rPr>
          <w:rFonts w:ascii="Times New Roman" w:hAnsi="Times New Roman" w:cs="Times New Roman"/>
          <w:sz w:val="24"/>
          <w:szCs w:val="24"/>
        </w:rPr>
        <w:t>[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>]) atmospheric 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 xml:space="preserve"> concentrations. Statistical comparisons (two-way ANOVA) between the 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 xml:space="preserve"> growth environment (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>) and genotype (GE) as well as their interactions CO</w:t>
      </w:r>
      <w:r w:rsidRPr="0091489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489D">
        <w:rPr>
          <w:rFonts w:ascii="Times New Roman" w:hAnsi="Times New Roman" w:cs="Times New Roman"/>
          <w:sz w:val="24"/>
          <w:szCs w:val="24"/>
        </w:rPr>
        <w:t xml:space="preserve"> × GE are presented. The different letters on the columns indicate significant difference at </w:t>
      </w:r>
      <w:r w:rsidRPr="0091489D">
        <w:rPr>
          <w:rFonts w:ascii="Times New Roman" w:hAnsi="Times New Roman" w:cs="Times New Roman"/>
          <w:i/>
          <w:sz w:val="24"/>
          <w:szCs w:val="24"/>
        </w:rPr>
        <w:t>P</w:t>
      </w:r>
      <w:r w:rsidRPr="0091489D">
        <w:rPr>
          <w:rFonts w:ascii="Times New Roman" w:hAnsi="Times New Roman" w:cs="Times New Roman"/>
          <w:sz w:val="24"/>
          <w:szCs w:val="24"/>
        </w:rPr>
        <w:t xml:space="preserve"> &lt; 0.05 level (one-way ANOVA).Error bars indicate standard error of the means (SE) (n=4).</w:t>
      </w:r>
    </w:p>
    <w:p w:rsidR="00BF6CCE" w:rsidRDefault="00BF6CCE">
      <w:bookmarkStart w:id="0" w:name="_GoBack"/>
      <w:bookmarkEnd w:id="0"/>
    </w:p>
    <w:sectPr w:rsidR="00BF6CCE" w:rsidSect="00CC1451">
      <w:footerReference w:type="default" r:id="rId6"/>
      <w:pgSz w:w="11906" w:h="16838"/>
      <w:pgMar w:top="1701" w:right="1134" w:bottom="1701" w:left="1134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85081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A52C6B" w:rsidRPr="001E2F2C" w:rsidRDefault="00090C2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E2F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2F2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E2F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90C2B">
          <w:rPr>
            <w:rFonts w:ascii="Times New Roman" w:hAnsi="Times New Roman" w:cs="Times New Roman"/>
            <w:noProof/>
            <w:sz w:val="24"/>
            <w:szCs w:val="24"/>
            <w:lang w:val="da-DK"/>
          </w:rPr>
          <w:t>2</w:t>
        </w:r>
        <w:r w:rsidRPr="001E2F2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A52C6B" w:rsidRDefault="00090C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C2B"/>
    <w:rsid w:val="00090C2B"/>
    <w:rsid w:val="00657CA4"/>
    <w:rsid w:val="00845BC2"/>
    <w:rsid w:val="00882588"/>
    <w:rsid w:val="00BF6CCE"/>
    <w:rsid w:val="00C0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90C2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90C2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090C2B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90C2B"/>
  </w:style>
  <w:style w:type="paragraph" w:styleId="BalloonText">
    <w:name w:val="Balloon Text"/>
    <w:basedOn w:val="Normal"/>
    <w:link w:val="BalloonTextChar"/>
    <w:uiPriority w:val="99"/>
    <w:semiHidden/>
    <w:unhideWhenUsed/>
    <w:rsid w:val="00090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C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090C2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90C2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090C2B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90C2B"/>
  </w:style>
  <w:style w:type="paragraph" w:styleId="BalloonText">
    <w:name w:val="Balloon Text"/>
    <w:basedOn w:val="Normal"/>
    <w:link w:val="BalloonTextChar"/>
    <w:uiPriority w:val="99"/>
    <w:semiHidden/>
    <w:unhideWhenUsed/>
    <w:rsid w:val="00090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C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1</Characters>
  <Application>Microsoft Office Word</Application>
  <DocSecurity>0</DocSecurity>
  <Lines>16</Lines>
  <Paragraphs>4</Paragraphs>
  <ScaleCrop>false</ScaleCrop>
  <Company>Microsoft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8-16T05:56:00Z</dcterms:created>
  <dcterms:modified xsi:type="dcterms:W3CDTF">2019-08-16T05:57:00Z</dcterms:modified>
</cp:coreProperties>
</file>